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813"/>
        <w:tblW w:w="103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63"/>
        <w:gridCol w:w="313"/>
      </w:tblGrid>
      <w:tr w:rsidR="0099325F" w:rsidRPr="00461F89" w14:paraId="457D715D" w14:textId="77777777" w:rsidTr="0078252D">
        <w:trPr>
          <w:trHeight w:val="381"/>
        </w:trPr>
        <w:tc>
          <w:tcPr>
            <w:tcW w:w="0" w:type="auto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C2B26" w14:textId="392A9222" w:rsidR="0099325F" w:rsidRPr="00461F89" w:rsidRDefault="0099325F" w:rsidP="0078252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02879" w14:textId="07B7EE06" w:rsidR="0099325F" w:rsidRPr="00461F89" w:rsidRDefault="0099325F" w:rsidP="0078252D">
            <w:pPr>
              <w:rPr>
                <w:rFonts w:ascii="Times New Roman" w:eastAsia="Times New Roman" w:hAnsi="Times New Roman" w:cs="Times New Roman"/>
              </w:rPr>
            </w:pPr>
            <w:r w:rsidRPr="00461F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 w:rsidRPr="00461F89">
              <w:rPr>
                <w:rFonts w:ascii="Times New Roman" w:eastAsia="Times New Roman" w:hAnsi="Times New Roman" w:cs="Times New Roman"/>
                <w:color w:val="FFFFFF"/>
                <w:sz w:val="17"/>
                <w:szCs w:val="17"/>
                <w:bdr w:val="none" w:sz="0" w:space="0" w:color="auto" w:frame="1"/>
              </w:rPr>
              <w:fldChar w:fldCharType="begin"/>
            </w:r>
            <w:r w:rsidRPr="00461F89">
              <w:rPr>
                <w:rFonts w:ascii="Times New Roman" w:eastAsia="Times New Roman" w:hAnsi="Times New Roman" w:cs="Times New Roman"/>
                <w:color w:val="FFFFFF"/>
                <w:sz w:val="17"/>
                <w:szCs w:val="17"/>
                <w:bdr w:val="none" w:sz="0" w:space="0" w:color="auto" w:frame="1"/>
              </w:rPr>
              <w:instrText xml:space="preserve"> INCLUDEPICTURE "https://lh3.googleusercontent.com/cQHllFMoKOO40PV0LknEJy-wqOgkfh-hMwpBSd-EExnRGU35YWNVlCZ2MKPPgpRgT8ye9pzG1WYmkYC2ZmER9mP9a9WdjsownP249m4TxWEVo5NezPS7utLJgwHC2G1U4gGfrn6n" \* MERGEFORMATINET </w:instrText>
            </w:r>
            <w:r w:rsidRPr="00461F89">
              <w:rPr>
                <w:rFonts w:ascii="Times New Roman" w:eastAsia="Times New Roman" w:hAnsi="Times New Roman" w:cs="Times New Roman"/>
                <w:color w:val="FFFFFF"/>
                <w:sz w:val="17"/>
                <w:szCs w:val="17"/>
                <w:bdr w:val="none" w:sz="0" w:space="0" w:color="auto" w:frame="1"/>
              </w:rPr>
              <w:fldChar w:fldCharType="end"/>
            </w:r>
          </w:p>
        </w:tc>
      </w:tr>
      <w:tr w:rsidR="0099325F" w:rsidRPr="00461F89" w14:paraId="7CC7E757" w14:textId="77777777" w:rsidTr="0078252D">
        <w:trPr>
          <w:trHeight w:val="602"/>
        </w:trPr>
        <w:tc>
          <w:tcPr>
            <w:tcW w:w="0" w:type="auto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31D25" w14:textId="3134FBD1" w:rsidR="001F30EC" w:rsidRPr="001F30EC" w:rsidRDefault="00084DF0" w:rsidP="001F30EC">
            <w:pPr>
              <w:ind w:left="630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61F89">
              <w:rPr>
                <w:noProof/>
                <w:color w:val="FFFFFF"/>
                <w:sz w:val="17"/>
                <w:szCs w:val="17"/>
                <w:bdr w:val="none" w:sz="0" w:space="0" w:color="auto" w:frame="1"/>
              </w:rPr>
              <w:drawing>
                <wp:anchor distT="0" distB="0" distL="114300" distR="114300" simplePos="0" relativeHeight="251659264" behindDoc="0" locked="0" layoutInCell="1" allowOverlap="1" wp14:anchorId="4F6C6F97" wp14:editId="3F103ED3">
                  <wp:simplePos x="0" y="0"/>
                  <wp:positionH relativeFrom="column">
                    <wp:posOffset>5476240</wp:posOffset>
                  </wp:positionH>
                  <wp:positionV relativeFrom="paragraph">
                    <wp:posOffset>0</wp:posOffset>
                  </wp:positionV>
                  <wp:extent cx="758825" cy="462915"/>
                  <wp:effectExtent l="0" t="0" r="3175" b="0"/>
                  <wp:wrapSquare wrapText="bothSides"/>
                  <wp:docPr id="1" name="Picture 1" descr="A picture contain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825" cy="462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F30EC" w:rsidRPr="001F30EC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urvey 3:</w:t>
            </w:r>
          </w:p>
          <w:p w14:paraId="7872DA98" w14:textId="0E2BB199" w:rsidR="0099325F" w:rsidRPr="00084DF0" w:rsidRDefault="0099325F" w:rsidP="0078252D">
            <w:pPr>
              <w:ind w:left="630"/>
              <w:rPr>
                <w:rFonts w:ascii="Times New Roman" w:eastAsia="Times New Roman" w:hAnsi="Times New Roman" w:cs="Times New Roman"/>
                <w:b/>
                <w:bCs/>
                <w:color w:val="FFFFFF"/>
                <w:sz w:val="8"/>
                <w:szCs w:val="8"/>
              </w:rPr>
            </w:pPr>
            <w:r w:rsidRPr="001F30EC"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  <w:t>Intern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  <w:t xml:space="preserve"> Quality Assurance Review Survey</w:t>
            </w:r>
          </w:p>
          <w:p w14:paraId="17801DF9" w14:textId="77777777" w:rsidR="00023DAE" w:rsidRPr="00461F89" w:rsidRDefault="00023DAE" w:rsidP="0078252D">
            <w:pPr>
              <w:ind w:left="630"/>
              <w:rPr>
                <w:rFonts w:ascii="Times New Roman" w:eastAsia="Times New Roman" w:hAnsi="Times New Roman" w:cs="Times New Roman"/>
              </w:rPr>
            </w:pPr>
          </w:p>
          <w:p w14:paraId="6938E2F1" w14:textId="77777777" w:rsidR="0099325F" w:rsidRPr="00461F89" w:rsidRDefault="0099325F" w:rsidP="0078252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671CC7" w14:textId="77777777" w:rsidR="0099325F" w:rsidRPr="00461F89" w:rsidRDefault="0099325F" w:rsidP="0078252D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C02E7C6" w14:textId="7BBBE600" w:rsidR="0099325F" w:rsidRPr="00461F89" w:rsidRDefault="0099325F" w:rsidP="0099325F">
      <w:pPr>
        <w:rPr>
          <w:rFonts w:ascii="Times New Roman" w:eastAsia="Times New Roman" w:hAnsi="Times New Roman" w:cs="Times New Roman"/>
        </w:rPr>
      </w:pPr>
    </w:p>
    <w:p w14:paraId="7C7DBDD2" w14:textId="77777777" w:rsidR="00D96CF0" w:rsidRPr="009B4DF0" w:rsidRDefault="00D96CF0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F221F64" w14:textId="5330D7E5" w:rsidR="009C4FEC" w:rsidRPr="009B4DF0" w:rsidRDefault="009B4DF0" w:rsidP="009C4FEC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ame of navigator on chat</w:t>
      </w:r>
      <w:r w:rsidR="009C4FEC"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22911429" w14:textId="07329961" w:rsidR="009C4FEC" w:rsidRPr="009B4DF0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____________________________</w:t>
      </w:r>
    </w:p>
    <w:p w14:paraId="3B32C4C1" w14:textId="5E933998" w:rsidR="009C4FEC" w:rsidRPr="009B4DF0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B1D48EA" w14:textId="45EB43F7" w:rsidR="009B4DF0" w:rsidRPr="009B4DF0" w:rsidRDefault="009B4DF0" w:rsidP="009B4DF0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Date of chat </w:t>
      </w:r>
    </w:p>
    <w:p w14:paraId="6D830C67" w14:textId="125B5207" w:rsidR="009B4DF0" w:rsidRPr="009B4DF0" w:rsidRDefault="009B4DF0" w:rsidP="009B4D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____________________________</w:t>
      </w:r>
    </w:p>
    <w:p w14:paraId="5466A4B1" w14:textId="3C5E8A9B" w:rsidR="009B4DF0" w:rsidRPr="009B4DF0" w:rsidRDefault="009B4DF0" w:rsidP="009B4D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B8412FD" w14:textId="6D9B2ECC" w:rsidR="009B4DF0" w:rsidRPr="009B4DF0" w:rsidRDefault="009B4DF0" w:rsidP="009B4DF0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Transcript number  </w:t>
      </w:r>
    </w:p>
    <w:p w14:paraId="14D97278" w14:textId="77777777" w:rsidR="009B4DF0" w:rsidRPr="009B4DF0" w:rsidRDefault="009B4DF0" w:rsidP="009B4D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____________________________</w:t>
      </w:r>
    </w:p>
    <w:p w14:paraId="511559A7" w14:textId="77777777" w:rsidR="009B4DF0" w:rsidRPr="009B4DF0" w:rsidRDefault="009B4DF0" w:rsidP="009B4DF0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78AC959" w14:textId="755F40AB" w:rsidR="009C4FEC" w:rsidRPr="009B4DF0" w:rsidRDefault="009B4DF0" w:rsidP="009C4FEC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id the navigator understand what the consumer wanted/needed?</w:t>
      </w:r>
    </w:p>
    <w:p w14:paraId="7B1B14D1" w14:textId="6B10121A" w:rsidR="009C4FEC" w:rsidRPr="009B4DF0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Mark only one: </w:t>
      </w:r>
    </w:p>
    <w:p w14:paraId="2728CFF9" w14:textId="77777777" w:rsidR="009C4FEC" w:rsidRPr="009B4DF0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Yes </w:t>
      </w:r>
    </w:p>
    <w:p w14:paraId="58FA9FCB" w14:textId="26E09B44" w:rsidR="009C4FEC" w:rsidRPr="009B4DF0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No </w:t>
      </w:r>
    </w:p>
    <w:p w14:paraId="11B1489D" w14:textId="77777777" w:rsidR="009C4FEC" w:rsidRPr="009B4DF0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E66575F" w14:textId="6240C400" w:rsidR="009C4FEC" w:rsidRPr="009B4DF0" w:rsidRDefault="009B4DF0" w:rsidP="009C4FEC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ere the consumer's needs addressed?</w:t>
      </w:r>
    </w:p>
    <w:p w14:paraId="45F85F6B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Mark only one: </w:t>
      </w:r>
    </w:p>
    <w:p w14:paraId="647176A4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Yes </w:t>
      </w:r>
    </w:p>
    <w:p w14:paraId="6FE16B8F" w14:textId="4000F3D6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No </w:t>
      </w:r>
    </w:p>
    <w:p w14:paraId="7F972F22" w14:textId="21C44B7F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 ) There were missed opportunities</w:t>
      </w:r>
    </w:p>
    <w:p w14:paraId="0DA2E737" w14:textId="77777777" w:rsidR="00D96CF0" w:rsidRPr="009B4DF0" w:rsidRDefault="00D96CF0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03CBC80" w14:textId="69AC12C8" w:rsidR="009C4FEC" w:rsidRPr="009B4DF0" w:rsidRDefault="009B4DF0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f there were missed opportunities, explain</w:t>
      </w:r>
      <w:r w:rsidR="00D96CF0"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: </w:t>
      </w:r>
    </w:p>
    <w:p w14:paraId="082632D2" w14:textId="4706706F" w:rsidR="00D96CF0" w:rsidRPr="009B4DF0" w:rsidRDefault="00D96CF0" w:rsidP="00D96CF0">
      <w:pPr>
        <w:shd w:val="clear" w:color="auto" w:fill="FFFFFF"/>
        <w:spacing w:line="36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____________________________</w:t>
      </w:r>
    </w:p>
    <w:p w14:paraId="5D143740" w14:textId="77777777" w:rsidR="00D96CF0" w:rsidRPr="009B4DF0" w:rsidRDefault="00D96CF0" w:rsidP="00D96CF0">
      <w:pPr>
        <w:shd w:val="clear" w:color="auto" w:fill="FFFFFF"/>
        <w:spacing w:line="36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BB55FBA" w14:textId="09597A3F" w:rsidR="00D96CF0" w:rsidRPr="009B4DF0" w:rsidRDefault="009B4DF0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as the Contact Log Entry Form completed accurately</w:t>
      </w:r>
      <w:r w:rsidR="00D96CF0"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?</w:t>
      </w:r>
    </w:p>
    <w:p w14:paraId="5E32AA09" w14:textId="77777777" w:rsidR="00D96CF0" w:rsidRPr="009B4DF0" w:rsidRDefault="00D96CF0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Mark only one: </w:t>
      </w:r>
    </w:p>
    <w:p w14:paraId="58B20538" w14:textId="77777777" w:rsidR="00D96CF0" w:rsidRPr="009B4DF0" w:rsidRDefault="00D96CF0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Yes </w:t>
      </w:r>
    </w:p>
    <w:p w14:paraId="407F090A" w14:textId="3C90384F" w:rsidR="00D96CF0" w:rsidRDefault="00D96CF0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No </w:t>
      </w:r>
    </w:p>
    <w:p w14:paraId="5A3D142B" w14:textId="77777777" w:rsidR="0012043D" w:rsidRPr="009B4DF0" w:rsidRDefault="0012043D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B0AB23E" w14:textId="48B37277" w:rsidR="009B4DF0" w:rsidRPr="009B4DF0" w:rsidRDefault="009B4DF0" w:rsidP="009B4D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If no, please explain what needs improvement: </w:t>
      </w:r>
    </w:p>
    <w:p w14:paraId="4464EB96" w14:textId="77777777" w:rsidR="009B4DF0" w:rsidRPr="009B4DF0" w:rsidRDefault="009B4DF0" w:rsidP="009B4DF0">
      <w:pPr>
        <w:shd w:val="clear" w:color="auto" w:fill="FFFFFF"/>
        <w:spacing w:line="36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____________________________</w:t>
      </w:r>
    </w:p>
    <w:p w14:paraId="53A1DD37" w14:textId="648A9A59" w:rsidR="009C4FEC" w:rsidRPr="009B4DF0" w:rsidRDefault="009C4FEC" w:rsidP="009C4FE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5D3471" w14:textId="273B262F" w:rsidR="009C4FEC" w:rsidRPr="009B4DF0" w:rsidRDefault="009B4DF0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Was the consumer's contact information collected?</w:t>
      </w:r>
      <w:r w:rsidR="009C4FEC"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624B638C" w14:textId="77777777" w:rsidR="00D96CF0" w:rsidRPr="009B4DF0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Mark only one: </w:t>
      </w:r>
    </w:p>
    <w:p w14:paraId="0136EA59" w14:textId="628B91A6" w:rsidR="00D96CF0" w:rsidRPr="009B4DF0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Yes </w:t>
      </w:r>
    </w:p>
    <w:p w14:paraId="32C90ECE" w14:textId="615AB41A" w:rsidR="00D96CF0" w:rsidRPr="009B4DF0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</w:t>
      </w:r>
      <w:r w:rsidR="009B4DF0"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o</w:t>
      </w:r>
    </w:p>
    <w:p w14:paraId="6FBC2E85" w14:textId="77777777" w:rsidR="009B4DF0" w:rsidRPr="009B4DF0" w:rsidRDefault="009B4D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8FB6FA0" w14:textId="2334A295" w:rsidR="009B4DF0" w:rsidRPr="009B4DF0" w:rsidRDefault="009B4DF0" w:rsidP="009B4D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as the immediate follow-up survey sent?</w:t>
      </w:r>
    </w:p>
    <w:p w14:paraId="22A4C889" w14:textId="52FDADA5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Mark only one: </w:t>
      </w:r>
    </w:p>
    <w:p w14:paraId="26ADFED2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Yes </w:t>
      </w:r>
    </w:p>
    <w:p w14:paraId="7C1589F7" w14:textId="61904B79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 ) No</w:t>
      </w:r>
    </w:p>
    <w:p w14:paraId="77AC3B18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64433E8" w14:textId="354DE8E0" w:rsidR="009B4DF0" w:rsidRPr="009B4DF0" w:rsidRDefault="009B4DF0" w:rsidP="009B4D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as the immediate follow-up survey completed?</w:t>
      </w:r>
    </w:p>
    <w:p w14:paraId="71882A70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Mark only one: </w:t>
      </w:r>
    </w:p>
    <w:p w14:paraId="0FD0FEC1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Yes </w:t>
      </w:r>
    </w:p>
    <w:p w14:paraId="5FC9F386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 ) No</w:t>
      </w:r>
    </w:p>
    <w:p w14:paraId="3D1CC863" w14:textId="34780F05" w:rsidR="00D96CF0" w:rsidRPr="009B4DF0" w:rsidRDefault="00D96CF0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43A3EB1A" w14:textId="34EB8434" w:rsidR="009B4DF0" w:rsidRPr="009B4DF0" w:rsidRDefault="009B4DF0" w:rsidP="009B4D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as the 14-day follow-up survey sent? (leave blank and fill out in Contact Log Entry Form response sheet 14 days after Contact Log completed)</w:t>
      </w:r>
    </w:p>
    <w:p w14:paraId="6C8245EF" w14:textId="2D26C6C3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Mark only one: </w:t>
      </w:r>
    </w:p>
    <w:p w14:paraId="5CC1E03A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Yes </w:t>
      </w:r>
    </w:p>
    <w:p w14:paraId="14C3FB66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 ) No</w:t>
      </w:r>
    </w:p>
    <w:p w14:paraId="7CE50E9A" w14:textId="77777777" w:rsidR="009B4DF0" w:rsidRPr="009B4DF0" w:rsidRDefault="009B4DF0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</w:pPr>
    </w:p>
    <w:p w14:paraId="7A2D1F75" w14:textId="2F825F17" w:rsidR="009B4DF0" w:rsidRPr="009B4DF0" w:rsidRDefault="009B4DF0" w:rsidP="009B4D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as the 14-day follow-up survey completed? (leave blank and fill out 14 days after Contact log completed)</w:t>
      </w:r>
    </w:p>
    <w:p w14:paraId="01E0F43B" w14:textId="3615B77E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Mark only one: </w:t>
      </w:r>
    </w:p>
    <w:p w14:paraId="2E061AC1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( ) Yes </w:t>
      </w:r>
    </w:p>
    <w:p w14:paraId="3B3D351C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 ) No</w:t>
      </w:r>
    </w:p>
    <w:p w14:paraId="32A4CF00" w14:textId="77777777" w:rsidR="00D96CF0" w:rsidRPr="009B4DF0" w:rsidRDefault="00D96CF0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032B7EC" w14:textId="77777777" w:rsidR="009B4DF0" w:rsidRPr="009B4DF0" w:rsidRDefault="009B4DF0" w:rsidP="00EF5789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as there anything positive from this Contact to highlight?</w:t>
      </w:r>
    </w:p>
    <w:p w14:paraId="12C43BD9" w14:textId="345FF47A" w:rsidR="00D96CF0" w:rsidRPr="009B4DF0" w:rsidRDefault="00D96C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____________________________</w:t>
      </w:r>
    </w:p>
    <w:p w14:paraId="3A3EB576" w14:textId="14C6BD24" w:rsidR="00D96CF0" w:rsidRPr="009B4DF0" w:rsidRDefault="00D96CF0" w:rsidP="00D96CF0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752D0D7" w14:textId="00E03CB2" w:rsidR="009B4DF0" w:rsidRPr="009B4DF0" w:rsidRDefault="009B4DF0" w:rsidP="009B4D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What suggestions would you make for improvement (include here: briefer responses, more timely responses, use of transitional wording, more inquisitiveness, clarity etc.)?</w:t>
      </w:r>
    </w:p>
    <w:p w14:paraId="11C78D3F" w14:textId="77777777" w:rsidR="009B4DF0" w:rsidRPr="009B4DF0" w:rsidRDefault="009B4DF0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B4DF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____________________________</w:t>
      </w:r>
    </w:p>
    <w:p w14:paraId="358516DC" w14:textId="77777777" w:rsidR="009B4DF0" w:rsidRPr="009B4DF0" w:rsidRDefault="009B4DF0" w:rsidP="009B4DF0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485CB72" w14:textId="3443EBF2" w:rsidR="009B4DF0" w:rsidRPr="00023DAE" w:rsidRDefault="009B4DF0" w:rsidP="002D6B8A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023DA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List the suggested action items associated with this QA log and responsible parties. ____________________________</w:t>
      </w:r>
    </w:p>
    <w:p w14:paraId="57F0C6C3" w14:textId="77777777" w:rsidR="009C4FEC" w:rsidRPr="009B4DF0" w:rsidRDefault="009C4FEC" w:rsidP="009B4D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sectPr w:rsidR="009C4FEC" w:rsidRPr="009B4DF0" w:rsidSect="00156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A08FF"/>
    <w:multiLevelType w:val="multilevel"/>
    <w:tmpl w:val="8B582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C16970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3828F0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B91816"/>
    <w:multiLevelType w:val="multilevel"/>
    <w:tmpl w:val="8116A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85D5763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FEC"/>
    <w:rsid w:val="00007BA1"/>
    <w:rsid w:val="00023DAE"/>
    <w:rsid w:val="00084DF0"/>
    <w:rsid w:val="000B05E2"/>
    <w:rsid w:val="0012043D"/>
    <w:rsid w:val="00156DB3"/>
    <w:rsid w:val="001C2D16"/>
    <w:rsid w:val="001F30EC"/>
    <w:rsid w:val="0099325F"/>
    <w:rsid w:val="009B4DF0"/>
    <w:rsid w:val="009C4FEC"/>
    <w:rsid w:val="00D96CF0"/>
    <w:rsid w:val="00F4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24250"/>
  <w15:chartTrackingRefBased/>
  <w15:docId w15:val="{D72AF6FF-48AB-CE4C-96BB-72FB1B6F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DF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4F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C4F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2D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D1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4D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DF0"/>
    <w:pPr>
      <w:spacing w:after="120"/>
    </w:pPr>
    <w:rPr>
      <w:rFonts w:ascii="Arial" w:eastAsia="Arial" w:hAnsi="Arial" w:cs="Arial"/>
      <w:bCs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DF0"/>
    <w:rPr>
      <w:rFonts w:ascii="Arial" w:eastAsia="Arial" w:hAnsi="Arial" w:cs="Arial"/>
      <w:bCs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B4DF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2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34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12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3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6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28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3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2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79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8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9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363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14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1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82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9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62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03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8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5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33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1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2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88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30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2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9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5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1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55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23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7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54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1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3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8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5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8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8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6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2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8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2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3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0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7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4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3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9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9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3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15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0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4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2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9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5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3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9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5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3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5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44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3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2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6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, Laura Marie</dc:creator>
  <cp:keywords/>
  <dc:description/>
  <cp:lastModifiedBy>Lazar, Laura Marie</cp:lastModifiedBy>
  <cp:revision>2</cp:revision>
  <cp:lastPrinted>2020-04-27T16:44:00Z</cp:lastPrinted>
  <dcterms:created xsi:type="dcterms:W3CDTF">2020-05-13T16:27:00Z</dcterms:created>
  <dcterms:modified xsi:type="dcterms:W3CDTF">2020-05-13T16:27:00Z</dcterms:modified>
</cp:coreProperties>
</file>